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656" w:rsidRDefault="00361656" w:rsidP="00361656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4131FA3" wp14:editId="5CB17E97">
            <wp:extent cx="5274310" cy="4102892"/>
            <wp:effectExtent l="0" t="0" r="2540" b="0"/>
            <wp:docPr id="18" name="图片 18" descr="D:\Desktop\Supplemental 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Supplemental Figure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656" w:rsidRPr="005A56BF" w:rsidRDefault="00361656" w:rsidP="00361656">
      <w:pPr>
        <w:rPr>
          <w:rFonts w:ascii="Arial" w:hAnsi="Arial" w:cs="Arial"/>
          <w:b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S4</w:t>
      </w:r>
      <w:r>
        <w:rPr>
          <w:rFonts w:ascii="Arial" w:hAnsi="Arial" w:cs="Arial"/>
          <w:b/>
          <w:iCs/>
          <w:color w:val="000000" w:themeColor="text1"/>
          <w:sz w:val="24"/>
          <w:szCs w:val="24"/>
        </w:rPr>
        <w:t xml:space="preserve"> Fig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 xml:space="preserve">. Ordered assemblies in published STING structures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A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the human STING LBD in complex with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2’3’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-cGAMP (PDB ID: 4KSY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B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the human STING (H232) LBD variant in complex with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2’3’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-cGAMP (PDB ID: 4LOH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C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the human STING (A230) LBD variant in complex with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2’3’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-cGAMP (PDB ID: 4F5D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D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human STING LBD in complex with c-di-AMP (CDA) (PDB ID: 6CFF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E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Mouse STING LBD in complex with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2’3’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-cGAMP (PDB ID: 4LOJ).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F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Anemone STING LBD in complex with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2’3’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-cGAMP (PDB ID: 5CFQ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G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Side view of the crystal packing of Bacterial STING LBD in complex with c-di-GMP (CDG) (PDB ID: 7EBD). 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H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) Side view of the active conformation of full-length human STING (PDB: 8IK3).</w:t>
      </w:r>
    </w:p>
    <w:p w:rsidR="00361656" w:rsidRPr="005A56BF" w:rsidRDefault="00361656" w:rsidP="00361656">
      <w:pPr>
        <w:rPr>
          <w:rFonts w:ascii="Arial" w:hAnsi="Arial" w:cs="Arial"/>
          <w:iCs/>
          <w:color w:val="000000" w:themeColor="text1"/>
          <w:sz w:val="24"/>
          <w:szCs w:val="24"/>
        </w:rPr>
      </w:pP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(</w:t>
      </w:r>
      <w:r w:rsidRPr="005A56BF">
        <w:rPr>
          <w:rFonts w:ascii="Arial" w:hAnsi="Arial" w:cs="Arial"/>
          <w:b/>
          <w:iCs/>
          <w:color w:val="000000" w:themeColor="text1"/>
          <w:sz w:val="24"/>
          <w:szCs w:val="24"/>
        </w:rPr>
        <w:t>I</w:t>
      </w:r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) Orthogonal side views of the </w:t>
      </w:r>
      <w:proofErr w:type="spellStart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autoinhibited</w:t>
      </w:r>
      <w:proofErr w:type="spellEnd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 conformation of full-length Chicken </w:t>
      </w:r>
      <w:proofErr w:type="spellStart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apo</w:t>
      </w:r>
      <w:proofErr w:type="spellEnd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-STING (PDB: 8IK0). All models were shown in surface representation, with each STING </w:t>
      </w:r>
      <w:proofErr w:type="spellStart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>protomer</w:t>
      </w:r>
      <w:proofErr w:type="spellEnd"/>
      <w:r w:rsidRPr="005A56BF">
        <w:rPr>
          <w:rFonts w:ascii="Arial" w:hAnsi="Arial" w:cs="Arial"/>
          <w:iCs/>
          <w:color w:val="000000" w:themeColor="text1"/>
          <w:sz w:val="24"/>
          <w:szCs w:val="24"/>
        </w:rPr>
        <w:t xml:space="preserve"> in a distinct color.</w:t>
      </w:r>
    </w:p>
    <w:p w:rsidR="00E66C89" w:rsidRDefault="00E66C89"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656"/>
    <w:rsid w:val="00361656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15BFB3-42E5-40CB-A34F-86546BFA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6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10:00Z</dcterms:created>
  <dcterms:modified xsi:type="dcterms:W3CDTF">2026-03-24T10:12:00Z</dcterms:modified>
</cp:coreProperties>
</file>